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8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709"/>
        <w:gridCol w:w="1317"/>
        <w:gridCol w:w="14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Supplement table 2.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he expression correlation in breast cancer between predicted lncRNAs and hsa-miR-29c-3p using starBase databas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redicted lncRNA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-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C0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2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FR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497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C0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XA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1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193BH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71E-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NDc1NGUzN2QyMWZkNTQxMmE2ZDYzMzJhOGYwNGYifQ=="/>
  </w:docVars>
  <w:rsids>
    <w:rsidRoot w:val="2AD37B15"/>
    <w:rsid w:val="2AD3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3:19:00Z</dcterms:created>
  <dc:creator>Lenovo</dc:creator>
  <cp:lastModifiedBy>Lenovo</cp:lastModifiedBy>
  <dcterms:modified xsi:type="dcterms:W3CDTF">2023-04-06T13:2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3526A7A23F414D9805E8AA8BC10A31_11</vt:lpwstr>
  </property>
</Properties>
</file>